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2011F5" w14:textId="5544A9AC" w:rsidR="00940A81" w:rsidRDefault="004E1574" w:rsidP="0099082F">
      <w:r>
        <w:rPr>
          <w:noProof/>
        </w:rPr>
        <w:drawing>
          <wp:inline distT="0" distB="0" distL="0" distR="0" wp14:anchorId="5C27FBD3" wp14:editId="17596048">
            <wp:extent cx="5274310" cy="3930650"/>
            <wp:effectExtent l="0" t="0" r="2540" b="0"/>
            <wp:docPr id="20256430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776749" w14:textId="3297151E" w:rsidR="009C15F6" w:rsidRDefault="0099082F" w:rsidP="004042E7">
      <w:pPr>
        <w:widowControl/>
        <w:textAlignment w:val="center"/>
        <w:rPr>
          <w:rFonts w:ascii="Times New Roman" w:hAnsi="Times New Roman"/>
          <w:bCs/>
          <w:kern w:val="0"/>
          <w:sz w:val="24"/>
          <w:lang w:bidi="ar"/>
        </w:rPr>
      </w:pPr>
      <w:r w:rsidRPr="0099082F">
        <w:rPr>
          <w:rFonts w:ascii="Times New Roman" w:hAnsi="Times New Roman"/>
          <w:b/>
          <w:kern w:val="0"/>
          <w:sz w:val="24"/>
          <w:lang w:bidi="ar"/>
        </w:rPr>
        <w:t>Fig</w:t>
      </w:r>
      <w:r w:rsidR="004042E7">
        <w:rPr>
          <w:rFonts w:ascii="Times New Roman" w:hAnsi="Times New Roman" w:hint="eastAsia"/>
          <w:b/>
          <w:kern w:val="0"/>
          <w:sz w:val="24"/>
          <w:lang w:bidi="ar"/>
        </w:rPr>
        <w:t xml:space="preserve"> </w:t>
      </w:r>
      <w:r w:rsidR="004042E7" w:rsidRPr="0099082F">
        <w:rPr>
          <w:rFonts w:ascii="Times New Roman" w:hAnsi="Times New Roman"/>
          <w:b/>
          <w:kern w:val="0"/>
          <w:sz w:val="24"/>
          <w:lang w:bidi="ar"/>
        </w:rPr>
        <w:t>S</w:t>
      </w:r>
      <w:r w:rsidR="004042E7">
        <w:rPr>
          <w:rFonts w:ascii="Times New Roman" w:hAnsi="Times New Roman" w:hint="eastAsia"/>
          <w:b/>
          <w:kern w:val="0"/>
          <w:sz w:val="24"/>
          <w:lang w:bidi="ar"/>
        </w:rPr>
        <w:t>1</w:t>
      </w:r>
      <w:r w:rsidR="009C15F6" w:rsidRPr="004E1574">
        <w:rPr>
          <w:rFonts w:ascii="Times New Roman" w:hAnsi="Times New Roman" w:hint="eastAsia"/>
          <w:b/>
          <w:kern w:val="0"/>
          <w:sz w:val="24"/>
          <w:lang w:bidi="ar"/>
        </w:rPr>
        <w:t>.</w:t>
      </w:r>
      <w:r w:rsidR="009C15F6" w:rsidRPr="004E1574">
        <w:rPr>
          <w:rFonts w:ascii="Times New Roman" w:hAnsi="Times New Roman"/>
          <w:bCs/>
          <w:kern w:val="0"/>
          <w:sz w:val="24"/>
          <w:lang w:bidi="ar"/>
        </w:rPr>
        <w:t xml:space="preserve"> Multivariate Cox proportional risk model for OS and CSS of EAC patients with single-organ metastases.</w:t>
      </w:r>
    </w:p>
    <w:p w14:paraId="77F08E53" w14:textId="55195E8C" w:rsidR="009C15F6" w:rsidRPr="004E1574" w:rsidRDefault="009C15F6" w:rsidP="009C15F6">
      <w:pPr>
        <w:widowControl/>
        <w:jc w:val="center"/>
        <w:textAlignment w:val="center"/>
        <w:rPr>
          <w:rFonts w:ascii="Times New Roman" w:hAnsi="Times New Roman"/>
          <w:bCs/>
          <w:kern w:val="0"/>
          <w:sz w:val="24"/>
          <w:lang w:bidi="ar"/>
        </w:rPr>
      </w:pPr>
    </w:p>
    <w:p w14:paraId="7F0C6428" w14:textId="6C027A81" w:rsidR="000E4E71" w:rsidRPr="004042E7" w:rsidRDefault="000E4E71" w:rsidP="0099082F"/>
    <w:sectPr w:rsidR="000E4E71" w:rsidRPr="004042E7" w:rsidSect="0043784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D0C7E7" w14:textId="77777777" w:rsidR="00437846" w:rsidRDefault="00437846">
      <w:r>
        <w:separator/>
      </w:r>
    </w:p>
  </w:endnote>
  <w:endnote w:type="continuationSeparator" w:id="0">
    <w:p w14:paraId="3A8CDFC2" w14:textId="77777777" w:rsidR="00437846" w:rsidRDefault="00437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A7299E" w14:textId="77777777" w:rsidR="00DA5342" w:rsidRDefault="00DA534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48847204"/>
      <w:docPartObj>
        <w:docPartGallery w:val="Page Numbers (Bottom of Page)"/>
        <w:docPartUnique/>
      </w:docPartObj>
    </w:sdtPr>
    <w:sdtContent>
      <w:p w14:paraId="07DD2FA3" w14:textId="05C087F5" w:rsidR="004E1574" w:rsidRDefault="004E157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85EE105" w14:textId="77777777" w:rsidR="00DA5342" w:rsidRDefault="00DA534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C8AAF0F" w14:textId="77777777" w:rsidR="00DA5342" w:rsidRDefault="00DA534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E823BF" w14:textId="77777777" w:rsidR="00437846" w:rsidRDefault="00437846">
      <w:r>
        <w:separator/>
      </w:r>
    </w:p>
  </w:footnote>
  <w:footnote w:type="continuationSeparator" w:id="0">
    <w:p w14:paraId="6CD7EB7F" w14:textId="77777777" w:rsidR="00437846" w:rsidRDefault="0043784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00CC6F" w14:textId="77777777" w:rsidR="00DA5342" w:rsidRDefault="00DA534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2BBA70" w14:textId="77777777" w:rsidR="00DA5342" w:rsidRDefault="00DA5342" w:rsidP="00DA534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8ABB27" w14:textId="77777777" w:rsidR="00DA5342" w:rsidRDefault="00DA534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 Intl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5zr2pd90s9x6epzwdvwt2j09fztxswr5d0&quot;&gt;metal and atherosclerosis&lt;record-ids&gt;&lt;item&gt;320&lt;/item&gt;&lt;/record-ids&gt;&lt;/item&gt;&lt;/Libraries&gt;"/>
  </w:docVars>
  <w:rsids>
    <w:rsidRoot w:val="00BD4294"/>
    <w:rsid w:val="000028DE"/>
    <w:rsid w:val="000358F6"/>
    <w:rsid w:val="00042BA3"/>
    <w:rsid w:val="000641E1"/>
    <w:rsid w:val="00087A28"/>
    <w:rsid w:val="00096045"/>
    <w:rsid w:val="000A0045"/>
    <w:rsid w:val="000A0A52"/>
    <w:rsid w:val="000A4BD9"/>
    <w:rsid w:val="000A78DD"/>
    <w:rsid w:val="000B095B"/>
    <w:rsid w:val="000C008A"/>
    <w:rsid w:val="000C4467"/>
    <w:rsid w:val="000D3119"/>
    <w:rsid w:val="000D3B4E"/>
    <w:rsid w:val="000D5522"/>
    <w:rsid w:val="000E4E71"/>
    <w:rsid w:val="00100C31"/>
    <w:rsid w:val="001012BD"/>
    <w:rsid w:val="0010788B"/>
    <w:rsid w:val="001106BD"/>
    <w:rsid w:val="0011494D"/>
    <w:rsid w:val="00122FED"/>
    <w:rsid w:val="001438E9"/>
    <w:rsid w:val="00144DC3"/>
    <w:rsid w:val="0014624F"/>
    <w:rsid w:val="00166088"/>
    <w:rsid w:val="0018444D"/>
    <w:rsid w:val="00185CDE"/>
    <w:rsid w:val="001956B6"/>
    <w:rsid w:val="001A6CD6"/>
    <w:rsid w:val="001B6480"/>
    <w:rsid w:val="001C4783"/>
    <w:rsid w:val="001C7680"/>
    <w:rsid w:val="001E1143"/>
    <w:rsid w:val="001E54FE"/>
    <w:rsid w:val="001E6721"/>
    <w:rsid w:val="001F7543"/>
    <w:rsid w:val="0022560C"/>
    <w:rsid w:val="00234E40"/>
    <w:rsid w:val="002355CE"/>
    <w:rsid w:val="00235A74"/>
    <w:rsid w:val="00252E82"/>
    <w:rsid w:val="00253639"/>
    <w:rsid w:val="00257697"/>
    <w:rsid w:val="00257BB1"/>
    <w:rsid w:val="00267F4D"/>
    <w:rsid w:val="00277416"/>
    <w:rsid w:val="00285307"/>
    <w:rsid w:val="002D238D"/>
    <w:rsid w:val="003028A8"/>
    <w:rsid w:val="00303B97"/>
    <w:rsid w:val="00305FC3"/>
    <w:rsid w:val="00307495"/>
    <w:rsid w:val="00314CAA"/>
    <w:rsid w:val="00344DCF"/>
    <w:rsid w:val="00357FFA"/>
    <w:rsid w:val="00364929"/>
    <w:rsid w:val="00372637"/>
    <w:rsid w:val="00375359"/>
    <w:rsid w:val="00394FFA"/>
    <w:rsid w:val="003A7908"/>
    <w:rsid w:val="003B4F47"/>
    <w:rsid w:val="003C15D7"/>
    <w:rsid w:val="003C3F68"/>
    <w:rsid w:val="003D368B"/>
    <w:rsid w:val="003E508A"/>
    <w:rsid w:val="003F122E"/>
    <w:rsid w:val="004042E7"/>
    <w:rsid w:val="0042433E"/>
    <w:rsid w:val="00434F85"/>
    <w:rsid w:val="00437846"/>
    <w:rsid w:val="00437BA2"/>
    <w:rsid w:val="00443091"/>
    <w:rsid w:val="0045282F"/>
    <w:rsid w:val="00465368"/>
    <w:rsid w:val="00465D49"/>
    <w:rsid w:val="004705B2"/>
    <w:rsid w:val="004742D7"/>
    <w:rsid w:val="004776A0"/>
    <w:rsid w:val="00487636"/>
    <w:rsid w:val="00491A1F"/>
    <w:rsid w:val="00494BAB"/>
    <w:rsid w:val="00497A6D"/>
    <w:rsid w:val="004A79A3"/>
    <w:rsid w:val="004B6419"/>
    <w:rsid w:val="004C03D9"/>
    <w:rsid w:val="004E1574"/>
    <w:rsid w:val="004F503D"/>
    <w:rsid w:val="005047A3"/>
    <w:rsid w:val="0052077B"/>
    <w:rsid w:val="005235A5"/>
    <w:rsid w:val="00524D7C"/>
    <w:rsid w:val="005366B1"/>
    <w:rsid w:val="00587867"/>
    <w:rsid w:val="00590100"/>
    <w:rsid w:val="00597DB9"/>
    <w:rsid w:val="00597EFA"/>
    <w:rsid w:val="005A7456"/>
    <w:rsid w:val="005B351E"/>
    <w:rsid w:val="005C3B62"/>
    <w:rsid w:val="005C5892"/>
    <w:rsid w:val="005D3222"/>
    <w:rsid w:val="005E185D"/>
    <w:rsid w:val="005E2007"/>
    <w:rsid w:val="005E2803"/>
    <w:rsid w:val="005F615D"/>
    <w:rsid w:val="00607371"/>
    <w:rsid w:val="00637D6A"/>
    <w:rsid w:val="00652A88"/>
    <w:rsid w:val="00660F24"/>
    <w:rsid w:val="006649FB"/>
    <w:rsid w:val="00681961"/>
    <w:rsid w:val="0068624D"/>
    <w:rsid w:val="00690D76"/>
    <w:rsid w:val="00691B3C"/>
    <w:rsid w:val="00696BD8"/>
    <w:rsid w:val="00697AF9"/>
    <w:rsid w:val="006A2AE6"/>
    <w:rsid w:val="006A2D0C"/>
    <w:rsid w:val="006A51F5"/>
    <w:rsid w:val="006E5161"/>
    <w:rsid w:val="00712A8B"/>
    <w:rsid w:val="007163CC"/>
    <w:rsid w:val="00735111"/>
    <w:rsid w:val="0074220B"/>
    <w:rsid w:val="007501DA"/>
    <w:rsid w:val="00750EEF"/>
    <w:rsid w:val="00774837"/>
    <w:rsid w:val="00787B3B"/>
    <w:rsid w:val="007B0884"/>
    <w:rsid w:val="007B5995"/>
    <w:rsid w:val="007E6820"/>
    <w:rsid w:val="007F116B"/>
    <w:rsid w:val="007F160B"/>
    <w:rsid w:val="007F1CB3"/>
    <w:rsid w:val="007F31EB"/>
    <w:rsid w:val="007F5009"/>
    <w:rsid w:val="008059BF"/>
    <w:rsid w:val="00814214"/>
    <w:rsid w:val="00821184"/>
    <w:rsid w:val="00827FB1"/>
    <w:rsid w:val="00831EB4"/>
    <w:rsid w:val="00861CE8"/>
    <w:rsid w:val="00863B32"/>
    <w:rsid w:val="00864B81"/>
    <w:rsid w:val="00871A9B"/>
    <w:rsid w:val="00893BD6"/>
    <w:rsid w:val="008A32B2"/>
    <w:rsid w:val="008B6A07"/>
    <w:rsid w:val="008C73E1"/>
    <w:rsid w:val="008D23A5"/>
    <w:rsid w:val="00933AC2"/>
    <w:rsid w:val="009348DD"/>
    <w:rsid w:val="0093751D"/>
    <w:rsid w:val="00937CA8"/>
    <w:rsid w:val="00940A81"/>
    <w:rsid w:val="009464A9"/>
    <w:rsid w:val="00950E7F"/>
    <w:rsid w:val="00963C67"/>
    <w:rsid w:val="00971999"/>
    <w:rsid w:val="00974061"/>
    <w:rsid w:val="0099082F"/>
    <w:rsid w:val="00992F3D"/>
    <w:rsid w:val="009A11F5"/>
    <w:rsid w:val="009A57F5"/>
    <w:rsid w:val="009A78D0"/>
    <w:rsid w:val="009B06BA"/>
    <w:rsid w:val="009C15F6"/>
    <w:rsid w:val="009C4ABB"/>
    <w:rsid w:val="009C5B67"/>
    <w:rsid w:val="009C63FD"/>
    <w:rsid w:val="009C7386"/>
    <w:rsid w:val="009C7A26"/>
    <w:rsid w:val="009D645B"/>
    <w:rsid w:val="009F0B33"/>
    <w:rsid w:val="00A05AD7"/>
    <w:rsid w:val="00A0695D"/>
    <w:rsid w:val="00A21A96"/>
    <w:rsid w:val="00A267BB"/>
    <w:rsid w:val="00A30C6D"/>
    <w:rsid w:val="00A43D0D"/>
    <w:rsid w:val="00A65206"/>
    <w:rsid w:val="00A74F0E"/>
    <w:rsid w:val="00A83258"/>
    <w:rsid w:val="00A83874"/>
    <w:rsid w:val="00A8444D"/>
    <w:rsid w:val="00A966B1"/>
    <w:rsid w:val="00AA384F"/>
    <w:rsid w:val="00AA7B06"/>
    <w:rsid w:val="00AB5833"/>
    <w:rsid w:val="00B03602"/>
    <w:rsid w:val="00B066C6"/>
    <w:rsid w:val="00B242D9"/>
    <w:rsid w:val="00B36D84"/>
    <w:rsid w:val="00B50FA3"/>
    <w:rsid w:val="00B53862"/>
    <w:rsid w:val="00B56FA9"/>
    <w:rsid w:val="00B82161"/>
    <w:rsid w:val="00B93635"/>
    <w:rsid w:val="00BA1AD3"/>
    <w:rsid w:val="00BA3713"/>
    <w:rsid w:val="00BB3CAE"/>
    <w:rsid w:val="00BC15ED"/>
    <w:rsid w:val="00BC23CF"/>
    <w:rsid w:val="00BC2DD0"/>
    <w:rsid w:val="00BC7BBE"/>
    <w:rsid w:val="00BD090C"/>
    <w:rsid w:val="00BD4294"/>
    <w:rsid w:val="00BD42C3"/>
    <w:rsid w:val="00BE35BF"/>
    <w:rsid w:val="00C012FC"/>
    <w:rsid w:val="00C251D4"/>
    <w:rsid w:val="00C34DF1"/>
    <w:rsid w:val="00C4193C"/>
    <w:rsid w:val="00C606B9"/>
    <w:rsid w:val="00C650EF"/>
    <w:rsid w:val="00C70544"/>
    <w:rsid w:val="00C81204"/>
    <w:rsid w:val="00CA00CC"/>
    <w:rsid w:val="00CA1A0E"/>
    <w:rsid w:val="00CB7CB2"/>
    <w:rsid w:val="00CC5D36"/>
    <w:rsid w:val="00CC7456"/>
    <w:rsid w:val="00CC7740"/>
    <w:rsid w:val="00CD7A8B"/>
    <w:rsid w:val="00CF0AB6"/>
    <w:rsid w:val="00D0731D"/>
    <w:rsid w:val="00D142D4"/>
    <w:rsid w:val="00D53433"/>
    <w:rsid w:val="00D80787"/>
    <w:rsid w:val="00D8373A"/>
    <w:rsid w:val="00D858EA"/>
    <w:rsid w:val="00D95B0C"/>
    <w:rsid w:val="00DA24DC"/>
    <w:rsid w:val="00DA5342"/>
    <w:rsid w:val="00DC2802"/>
    <w:rsid w:val="00DC2CFF"/>
    <w:rsid w:val="00DC608E"/>
    <w:rsid w:val="00DD7369"/>
    <w:rsid w:val="00DE4E2C"/>
    <w:rsid w:val="00DF1133"/>
    <w:rsid w:val="00DF6420"/>
    <w:rsid w:val="00E05956"/>
    <w:rsid w:val="00E17AF1"/>
    <w:rsid w:val="00E24B06"/>
    <w:rsid w:val="00E32581"/>
    <w:rsid w:val="00E337E3"/>
    <w:rsid w:val="00E3643B"/>
    <w:rsid w:val="00E36C42"/>
    <w:rsid w:val="00E421DD"/>
    <w:rsid w:val="00E424C3"/>
    <w:rsid w:val="00E443B1"/>
    <w:rsid w:val="00E45896"/>
    <w:rsid w:val="00E60960"/>
    <w:rsid w:val="00E6546F"/>
    <w:rsid w:val="00E86072"/>
    <w:rsid w:val="00E9501B"/>
    <w:rsid w:val="00EA10A5"/>
    <w:rsid w:val="00EA4188"/>
    <w:rsid w:val="00EB7348"/>
    <w:rsid w:val="00EC53A5"/>
    <w:rsid w:val="00EE4ED8"/>
    <w:rsid w:val="00F003C2"/>
    <w:rsid w:val="00F15EA0"/>
    <w:rsid w:val="00F2276C"/>
    <w:rsid w:val="00F25C12"/>
    <w:rsid w:val="00F26DAD"/>
    <w:rsid w:val="00F3006E"/>
    <w:rsid w:val="00F33D21"/>
    <w:rsid w:val="00F50D52"/>
    <w:rsid w:val="00F51E03"/>
    <w:rsid w:val="00F53B34"/>
    <w:rsid w:val="00F63E32"/>
    <w:rsid w:val="00F6692E"/>
    <w:rsid w:val="00F81900"/>
    <w:rsid w:val="00F86CF1"/>
    <w:rsid w:val="00FA3BCC"/>
    <w:rsid w:val="00FA4916"/>
    <w:rsid w:val="00FB387F"/>
    <w:rsid w:val="00FB69D1"/>
    <w:rsid w:val="00FB74BA"/>
    <w:rsid w:val="00FC68BD"/>
    <w:rsid w:val="00FE3142"/>
    <w:rsid w:val="00FE32DD"/>
    <w:rsid w:val="00FE3E7C"/>
    <w:rsid w:val="00FF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84C227"/>
  <w14:defaultImageDpi w14:val="32767"/>
  <w15:docId w15:val="{89CB8C11-C732-4134-9E8F-C337144FC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429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rsid w:val="00BD4294"/>
    <w:rPr>
      <w:rFonts w:ascii="Times New Roman" w:hAnsi="Times New Roman" w:cs="Times New Roman" w:hint="default"/>
      <w:b/>
      <w:color w:val="000000"/>
      <w:sz w:val="24"/>
      <w:szCs w:val="24"/>
      <w:u w:val="none"/>
      <w:vertAlign w:val="superscript"/>
    </w:rPr>
  </w:style>
  <w:style w:type="paragraph" w:styleId="a3">
    <w:name w:val="header"/>
    <w:basedOn w:val="a"/>
    <w:link w:val="a4"/>
    <w:rsid w:val="00BD42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rsid w:val="00BD429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BD42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BD4294"/>
    <w:rPr>
      <w:rFonts w:ascii="Calibri" w:eastAsia="宋体" w:hAnsi="Calibri" w:cs="Times New Roman"/>
      <w:sz w:val="18"/>
      <w:szCs w:val="18"/>
    </w:rPr>
  </w:style>
  <w:style w:type="paragraph" w:styleId="a7">
    <w:name w:val="Balloon Text"/>
    <w:basedOn w:val="a"/>
    <w:link w:val="a8"/>
    <w:rsid w:val="00BD4294"/>
    <w:rPr>
      <w:sz w:val="18"/>
      <w:szCs w:val="18"/>
    </w:rPr>
  </w:style>
  <w:style w:type="character" w:customStyle="1" w:styleId="a8">
    <w:name w:val="批注框文本 字符"/>
    <w:link w:val="a7"/>
    <w:rsid w:val="00BD4294"/>
    <w:rPr>
      <w:rFonts w:ascii="Calibri" w:eastAsia="宋体" w:hAnsi="Calibri" w:cs="Times New Roman"/>
      <w:sz w:val="18"/>
      <w:szCs w:val="18"/>
    </w:rPr>
  </w:style>
  <w:style w:type="character" w:customStyle="1" w:styleId="EndNoteBibliography">
    <w:name w:val="EndNote Bibliography 字符"/>
    <w:link w:val="EndNoteBibliography0"/>
    <w:locked/>
    <w:rsid w:val="00BD4294"/>
    <w:rPr>
      <w:rFonts w:ascii="Calibri" w:eastAsia="等线" w:hAnsi="Calibri" w:cs="Calibri"/>
      <w:noProof/>
      <w:sz w:val="20"/>
    </w:rPr>
  </w:style>
  <w:style w:type="paragraph" w:customStyle="1" w:styleId="EndNoteBibliography0">
    <w:name w:val="EndNote Bibliography"/>
    <w:basedOn w:val="a"/>
    <w:link w:val="EndNoteBibliography"/>
    <w:rsid w:val="00BD4294"/>
    <w:pPr>
      <w:jc w:val="left"/>
    </w:pPr>
    <w:rPr>
      <w:rFonts w:eastAsia="等线" w:cs="Calibri"/>
      <w:noProof/>
      <w:sz w:val="20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BD4294"/>
    <w:pPr>
      <w:jc w:val="center"/>
    </w:pPr>
    <w:rPr>
      <w:rFonts w:eastAsia="等线" w:cs="Calibri"/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BD4294"/>
    <w:rPr>
      <w:rFonts w:ascii="Calibri" w:eastAsia="等线" w:hAnsi="Calibri" w:cs="Calibri"/>
      <w:noProof/>
      <w:sz w:val="20"/>
      <w:szCs w:val="24"/>
    </w:rPr>
  </w:style>
  <w:style w:type="character" w:styleId="a9">
    <w:name w:val="line number"/>
    <w:basedOn w:val="a0"/>
    <w:uiPriority w:val="99"/>
    <w:semiHidden/>
    <w:unhideWhenUsed/>
    <w:rsid w:val="00DC2CFF"/>
  </w:style>
  <w:style w:type="character" w:styleId="aa">
    <w:name w:val="Hyperlink"/>
    <w:basedOn w:val="a0"/>
    <w:uiPriority w:val="99"/>
    <w:unhideWhenUsed/>
    <w:qFormat/>
    <w:rsid w:val="009B06B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095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8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EC202D-C7B7-4B3D-9035-241D4EA8F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8</TotalTime>
  <Pages>1</Pages>
  <Words>17</Words>
  <Characters>97</Characters>
  <Application>Microsoft Office Word</Application>
  <DocSecurity>0</DocSecurity>
  <Lines>4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明星 莫</cp:lastModifiedBy>
  <cp:revision>203</cp:revision>
  <dcterms:created xsi:type="dcterms:W3CDTF">2021-04-30T09:03:00Z</dcterms:created>
  <dcterms:modified xsi:type="dcterms:W3CDTF">2024-04-19T11:09:00Z</dcterms:modified>
</cp:coreProperties>
</file>